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"/>
        <w:spacing w:lineRule="auto" w:line="480"/>
        <w:rPr>
          <w:b/>
          <w:b/>
        </w:rPr>
      </w:pPr>
      <w:r>
        <w:rPr>
          <w:b/>
        </w:rPr>
        <w:t>Text S1</w:t>
      </w:r>
    </w:p>
    <w:p>
      <w:pPr>
        <w:pStyle w:val="List"/>
        <w:spacing w:lineRule="auto" w:line="480"/>
        <w:ind w:left="0" w:firstLine="720"/>
        <w:rPr>
          <w:lang w:val="en"/>
        </w:rPr>
      </w:pPr>
      <w:r>
        <w:rPr>
          <w:b/>
        </w:rPr>
        <w:t xml:space="preserve">Ethics statement. </w:t>
      </w:r>
      <w:r>
        <w:rPr/>
        <w:t xml:space="preserve">Participants in all the studies provided written informed consent and each site’s institutional review board approved the study protocol, including </w:t>
      </w:r>
      <w:r>
        <w:rPr>
          <w:lang w:val="en-GB"/>
        </w:rPr>
        <w:t xml:space="preserve">Ethics Committees of the Queensland Institute of Medical Research and Peter MacCallum Cancer Centre (AUS); </w:t>
      </w:r>
      <w:r>
        <w:rPr>
          <w:rStyle w:val="Emphasis"/>
          <w:i w:val="false"/>
        </w:rPr>
        <w:t>the local Ethical Committee</w:t>
      </w:r>
      <w:r>
        <w:rPr>
          <w:rStyle w:val="Yiv766525238applestylespan"/>
          <w:i/>
          <w:iCs/>
        </w:rPr>
        <w:t xml:space="preserve"> </w:t>
      </w:r>
      <w:r>
        <w:rPr>
          <w:rStyle w:val="Yiv766525238applestylespan"/>
          <w:iCs/>
        </w:rPr>
        <w:t>(</w:t>
      </w:r>
      <w:r>
        <w:rPr>
          <w:iCs/>
        </w:rPr>
        <w:t>Commissie Medische Ethiek UZ Leuven, Belgium) (BEL);</w:t>
      </w:r>
      <w:r>
        <w:rPr/>
        <w:t xml:space="preserve"> Ethics Committee of the University of Heidelberg (GER); </w:t>
      </w:r>
      <w:r>
        <w:rPr>
          <w:rStyle w:val="Yiv204196066234902451226112010"/>
        </w:rPr>
        <w:t xml:space="preserve">the National Supervisory Authority of Welfare and Health (HOC); Ethical Review Board at Hannover Medical School (HJO, HMO); Ethics Commission of the State Organization ‘Institute for Hereditary Diseases', Ministry of Health, Republic of Belarus (HMO); </w:t>
      </w:r>
      <w:r>
        <w:rPr/>
        <w:t>Institutional Review Board of Cedars-Sinai Medical Center (LAX); Danish Central Scientific Ethical Committee (MAL);</w:t>
      </w:r>
      <w:r>
        <w:rPr>
          <w:i/>
        </w:rPr>
        <w:t xml:space="preserve"> </w:t>
      </w:r>
      <w:r>
        <w:rPr/>
        <w:t xml:space="preserve">Institutional Review Board of Mayo Clinic (MAY); </w:t>
      </w:r>
      <w:r>
        <w:rPr>
          <w:iCs/>
        </w:rPr>
        <w:t xml:space="preserve">Institutional Review Board of Duke University Medical Center (NCO); </w:t>
      </w:r>
      <w:r>
        <w:rPr>
          <w:rStyle w:val="Yiv204196066234902451226112010"/>
        </w:rPr>
        <w:t>Institutional Review Board of the University Medical Centre Nijmegen (NTH); University of British Columbia-</w:t>
      </w:r>
      <w:r>
        <w:rPr>
          <w:iCs/>
        </w:rPr>
        <w:t xml:space="preserve">British Columbia Cancer Agency Research Ethics Board (OVA); </w:t>
      </w:r>
      <w:r>
        <w:rPr/>
        <w:t xml:space="preserve">Scientific Ethical Committee for the Capital Region (PVD); Cambridgeshire 4 Research Ethics Committee (SEA);  Southampton and South West Hampshire Research Ethics Committee (SOC); </w:t>
      </w:r>
      <w:r>
        <w:rPr>
          <w:lang w:val="en"/>
        </w:rPr>
        <w:t xml:space="preserve">Multi-Centre Research Ethics Committee for Scotland (SRO); </w:t>
      </w:r>
      <w:r>
        <w:rPr/>
        <w:t>University of California, Irvine Institutional Review Board (UCI); and the National Health Service Central Office for Research Ethics Committees (COREC) and The Joint University College London/University College London Hospital Committee on the Ethics of Human Research (Committee A) (UKO).</w:t>
      </w:r>
    </w:p>
    <w:p>
      <w:pPr>
        <w:pStyle w:val="Normal"/>
        <w:rPr>
          <w:lang w:val="en"/>
        </w:rPr>
      </w:pPr>
      <w:r>
        <w:rPr>
          <w:lang w:val="e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Yiv204196066234902451226112010">
    <w:name w:val="yiv2041960662349024512-26112010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Yiv766525238applestylespan">
    <w:name w:val="yiv766525238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C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19:07:00Z</dcterms:created>
  <dc:creator>Linda Kelemen</dc:creator>
  <dc:description/>
  <cp:keywords/>
  <dc:language>en-US</dc:language>
  <cp:lastModifiedBy>LKelemen</cp:lastModifiedBy>
  <dcterms:modified xsi:type="dcterms:W3CDTF">2011-04-15T19:08:00Z</dcterms:modified>
  <cp:revision>3</cp:revision>
  <dc:subject/>
  <dc:title>Supplementary File</dc:title>
</cp:coreProperties>
</file>